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09E9D" w14:textId="777D8FF0" w:rsidR="00A147B3" w:rsidRPr="000045FB" w:rsidRDefault="00D65275" w:rsidP="000045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6D0ECF">
        <w:rPr>
          <w:rFonts w:ascii="Times New Roman" w:eastAsia="Times New Roman" w:hAnsi="Times New Roman" w:cs="Times New Roman"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Neurodegenerative disease-causing genes and DLB risk gen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is study. </w:t>
      </w:r>
    </w:p>
    <w:tbl>
      <w:tblPr>
        <w:tblStyle w:val="a"/>
        <w:tblW w:w="8895" w:type="dxa"/>
        <w:tblLayout w:type="fixed"/>
        <w:tblLook w:val="0600" w:firstRow="0" w:lastRow="0" w:firstColumn="0" w:lastColumn="0" w:noHBand="1" w:noVBand="1"/>
      </w:tblPr>
      <w:tblGrid>
        <w:gridCol w:w="2340"/>
        <w:gridCol w:w="1410"/>
        <w:gridCol w:w="5145"/>
      </w:tblGrid>
      <w:tr w:rsidR="00B03B25" w14:paraId="310B16D1" w14:textId="77777777">
        <w:trPr>
          <w:trHeight w:val="38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1D5AE" w14:textId="1F3862C6" w:rsidR="00B03B25" w:rsidRDefault="00B03B25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 of inheritanc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F4C2D" w14:textId="493E183C" w:rsidR="00B03B25" w:rsidRPr="00EC29FD" w:rsidRDefault="00B03B25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C29F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ene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A3DA1" w14:textId="448E3251" w:rsidR="00B03B25" w:rsidRDefault="00B03B25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(s)</w:t>
            </w:r>
          </w:p>
        </w:tc>
      </w:tr>
      <w:tr w:rsidR="00673188" w14:paraId="4C915464" w14:textId="77777777">
        <w:trPr>
          <w:trHeight w:val="380"/>
        </w:trPr>
        <w:tc>
          <w:tcPr>
            <w:tcW w:w="23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B9A6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somal Dominant Inheritance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032D1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P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A796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</w:t>
            </w:r>
          </w:p>
        </w:tc>
      </w:tr>
      <w:tr w:rsidR="00673188" w14:paraId="60996A29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5B9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992D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1A3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2F3A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id onset dystonia parkinsonism, others</w:t>
            </w:r>
          </w:p>
        </w:tc>
      </w:tr>
      <w:tr w:rsidR="00673188" w14:paraId="77ABB031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9EB4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74A3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F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7E0E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317F232F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4370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EC81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CHD10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E571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736F3F18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8D2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EB2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CHD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E3D3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673188" w14:paraId="2A4FC88C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6CF0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F85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MP2B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B3AE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totemporal Dementia</w:t>
            </w:r>
          </w:p>
        </w:tc>
      </w:tr>
      <w:tr w:rsidR="00673188" w14:paraId="2ABE2381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7CD9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B7071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4A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703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 multi-infarct dementia (Swedish)</w:t>
            </w:r>
          </w:p>
        </w:tc>
      </w:tr>
      <w:tr w:rsidR="00673188" w14:paraId="13E5FEF0" w14:textId="77777777">
        <w:trPr>
          <w:trHeight w:val="6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D092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2608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E260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 diffuse leukoencephalopathy with spheroids</w:t>
            </w:r>
          </w:p>
        </w:tc>
      </w:tr>
      <w:tr w:rsidR="00673188" w14:paraId="1A0F0303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0498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7248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D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477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77FB680E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43B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96ABF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CTN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0DBC1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ry syndrome, atypical features</w:t>
            </w:r>
          </w:p>
        </w:tc>
      </w:tr>
      <w:tr w:rsidR="00673188" w14:paraId="3B487E4B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E57D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79E6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JC13*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41BB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673188" w14:paraId="503C589B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E74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2551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MT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6A24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editary Sensory Neuropathy Type IE</w:t>
            </w:r>
          </w:p>
        </w:tc>
      </w:tr>
      <w:tr w:rsidR="00673188" w14:paraId="3444F7C1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11D8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955A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7946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1FF83CAE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73C4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2F91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CH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A23B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pa responsive dystonia</w:t>
            </w:r>
          </w:p>
        </w:tc>
      </w:tr>
      <w:tr w:rsidR="00673188" w14:paraId="5A742AF4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B0F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D875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N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EC4E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totemporal Dementia</w:t>
            </w:r>
          </w:p>
        </w:tc>
      </w:tr>
      <w:tr w:rsidR="00673188" w14:paraId="71E96AD9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C17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A982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NRNPA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B99D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659E4255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0B4F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F8E9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NRNPA2B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4BB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3BF308C3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A015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0FA0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M2B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3D0E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tish Dementia</w:t>
            </w:r>
          </w:p>
        </w:tc>
      </w:tr>
      <w:tr w:rsidR="00673188" w14:paraId="4A542D9B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F38F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3A32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K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789F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673188" w14:paraId="3D5486E4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769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4C2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T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76BEF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totemporal Dementia</w:t>
            </w:r>
          </w:p>
        </w:tc>
      </w:tr>
      <w:tr w:rsidR="00673188" w14:paraId="3ABCF7E9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B53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FD76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TR3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246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</w:p>
        </w:tc>
      </w:tr>
      <w:tr w:rsidR="00673188" w14:paraId="47AD4922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73B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73E0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3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407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DASIL</w:t>
            </w:r>
          </w:p>
        </w:tc>
      </w:tr>
      <w:tr w:rsidR="00673188" w14:paraId="7326F3EC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B7BC2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7BC9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KAR1B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A8AA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</w:t>
            </w:r>
          </w:p>
        </w:tc>
      </w:tr>
      <w:tr w:rsidR="00673188" w14:paraId="1AF547BD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A63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D3AA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NP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0457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utzfeldt-Jakob disease, others</w:t>
            </w:r>
          </w:p>
        </w:tc>
      </w:tr>
      <w:tr w:rsidR="00673188" w14:paraId="2CC290FE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D3F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387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N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5503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</w:t>
            </w:r>
          </w:p>
        </w:tc>
      </w:tr>
      <w:tr w:rsidR="00673188" w14:paraId="252FCD5B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194B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434D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N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C6A8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</w:t>
            </w:r>
          </w:p>
        </w:tc>
      </w:tr>
      <w:tr w:rsidR="00673188" w14:paraId="71E70876" w14:textId="77777777">
        <w:trPr>
          <w:trHeight w:val="6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EFC1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B94D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PINI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816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ial encephalopathy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serp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sion bodies</w:t>
            </w:r>
          </w:p>
        </w:tc>
      </w:tr>
      <w:tr w:rsidR="00673188" w14:paraId="68F05978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9D3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814A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NCA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3EE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673188" w14:paraId="55A143BB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2EDA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34E5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NCB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2389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LB</w:t>
            </w:r>
          </w:p>
        </w:tc>
      </w:tr>
      <w:tr w:rsidR="00673188" w14:paraId="1DB1C3FA" w14:textId="77777777">
        <w:trPr>
          <w:trHeight w:val="40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3F1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12D3F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QSTM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1A63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0C17C01E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124E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314E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DBP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92B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6555122F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EA83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E4C20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K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4BB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0C66C25C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7955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666B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A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EE36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2A6960EA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F20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3CFA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230*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15291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’s disease</w:t>
            </w:r>
          </w:p>
        </w:tc>
      </w:tr>
      <w:tr w:rsidR="00673188" w14:paraId="6BFC8045" w14:textId="77777777">
        <w:trPr>
          <w:trHeight w:val="3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BB7D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0730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A4A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93AA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 +- FTD</w:t>
            </w:r>
          </w:p>
        </w:tc>
      </w:tr>
      <w:tr w:rsidR="00673188" w14:paraId="57220910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C24A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680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CP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E918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4E04BEE7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91EA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957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PS35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635A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</w:t>
            </w:r>
          </w:p>
        </w:tc>
      </w:tr>
      <w:tr w:rsidR="00673188" w14:paraId="7763817A" w14:textId="77777777">
        <w:trPr>
          <w:trHeight w:val="480"/>
        </w:trPr>
        <w:tc>
          <w:tcPr>
            <w:tcW w:w="23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C7418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somal Recessive inheritance</w:t>
            </w:r>
          </w:p>
          <w:p w14:paraId="099E7DD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284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13A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CD63B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for-rake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, Parkinson's disease</w:t>
            </w:r>
          </w:p>
        </w:tc>
      </w:tr>
      <w:tr w:rsidR="00673188" w14:paraId="7592C9CE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22D3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DC1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AJC6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EECE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442F0A52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E205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F88C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BXO7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CFA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7E9EBB4D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C9E6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D5BC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TRA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290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ASIL</w:t>
            </w:r>
          </w:p>
        </w:tc>
      </w:tr>
      <w:tr w:rsidR="00673188" w14:paraId="3101933B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622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70CB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TN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FEDC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 ALS</w:t>
            </w:r>
          </w:p>
        </w:tc>
      </w:tr>
      <w:tr w:rsidR="00673188" w14:paraId="7FE6A1DA" w14:textId="77777777">
        <w:trPr>
          <w:trHeight w:val="9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1128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0F36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K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5FE3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tothenate kinase-associated neurodegeneration (PKAN) or neurodegeneration with brain iron accumulation</w:t>
            </w:r>
          </w:p>
        </w:tc>
      </w:tr>
      <w:tr w:rsidR="00673188" w14:paraId="6D6F1BF8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1D88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5D5A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K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1588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28BF863C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F7DF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20CB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K7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89A0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44993F1A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6DB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7992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NK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DDB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03C0F676" w14:textId="77777777">
        <w:trPr>
          <w:trHeight w:val="6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9F10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101C0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2G6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D13E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's disease, Phospholipase A2-associated neurodegeneration (PLAN)</w:t>
            </w:r>
          </w:p>
        </w:tc>
      </w:tr>
      <w:tr w:rsidR="00673188" w14:paraId="5CFFA770" w14:textId="77777777">
        <w:trPr>
          <w:trHeight w:val="6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BE2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656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G1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D8B24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venile ALS, spastic paraplegia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cot-mari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oth disease</w:t>
            </w:r>
          </w:p>
        </w:tc>
      </w:tr>
      <w:tr w:rsidR="00673188" w14:paraId="68EB85DA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758D7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81230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J1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E8C5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's disease</w:t>
            </w:r>
          </w:p>
        </w:tc>
      </w:tr>
      <w:tr w:rsidR="00673188" w14:paraId="21F531DF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F3A2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55DC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7A1C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ga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673188" w14:paraId="58C053C5" w14:textId="77777777">
        <w:trPr>
          <w:trHeight w:val="9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F9C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9F36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M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ABC22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ntotemporal Dementia, polycys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omembran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dysplas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clerosing leukoencephalopathy</w:t>
            </w:r>
          </w:p>
        </w:tc>
      </w:tr>
      <w:tr w:rsidR="00673188" w14:paraId="59DF15F9" w14:textId="77777777">
        <w:trPr>
          <w:trHeight w:val="66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8A3A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5AEDB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ROBP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1F4F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cys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omembran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dysplas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clerosing leukoencephalopathy</w:t>
            </w:r>
          </w:p>
        </w:tc>
      </w:tr>
      <w:tr w:rsidR="00673188" w14:paraId="69F6BF03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C96C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E178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PS13C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8F04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onset Parkinson’s disease</w:t>
            </w:r>
          </w:p>
        </w:tc>
      </w:tr>
      <w:tr w:rsidR="00673188" w14:paraId="61064E46" w14:textId="77777777">
        <w:trPr>
          <w:trHeight w:val="122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AD385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somal dominant or Recessive inheritance</w:t>
            </w:r>
          </w:p>
          <w:p w14:paraId="4C6171B4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3DECE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G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76B91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essive external ophthalmoplegia and parkinsonism</w:t>
            </w:r>
          </w:p>
        </w:tc>
      </w:tr>
      <w:tr w:rsidR="00673188" w14:paraId="665CD193" w14:textId="77777777">
        <w:trPr>
          <w:trHeight w:val="480"/>
        </w:trPr>
        <w:tc>
          <w:tcPr>
            <w:tcW w:w="23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5C0E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-linked</w:t>
            </w:r>
          </w:p>
          <w:p w14:paraId="73F61FDA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0E86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TP6AP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9B26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-linked parkinsonism with spasticity</w:t>
            </w:r>
          </w:p>
        </w:tc>
      </w:tr>
      <w:tr w:rsidR="00673188" w14:paraId="0B3566D6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ED44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AFCA7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B39B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804A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s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673188" w14:paraId="2800B807" w14:textId="77777777">
        <w:trPr>
          <w:trHeight w:val="480"/>
        </w:trPr>
        <w:tc>
          <w:tcPr>
            <w:tcW w:w="234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CBF4" w14:textId="77777777" w:rsidR="00673188" w:rsidRDefault="00673188"/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B098F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QLN2</w:t>
            </w:r>
          </w:p>
        </w:tc>
        <w:tc>
          <w:tcPr>
            <w:tcW w:w="5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9C73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D/ALS</w:t>
            </w:r>
          </w:p>
        </w:tc>
      </w:tr>
      <w:tr w:rsidR="00673188" w14:paraId="0C8659BC" w14:textId="77777777">
        <w:trPr>
          <w:trHeight w:val="48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0ACA0" w14:textId="1E2D1F06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LB risk gene</w:t>
            </w:r>
            <w:r w:rsidR="00B03B2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55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B45ED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BA</w:t>
            </w:r>
          </w:p>
        </w:tc>
      </w:tr>
      <w:tr w:rsidR="00673188" w14:paraId="25EC3CE8" w14:textId="77777777">
        <w:trPr>
          <w:trHeight w:val="48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D4376" w14:textId="77777777" w:rsidR="00673188" w:rsidRDefault="00673188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1C840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E</w:t>
            </w:r>
          </w:p>
        </w:tc>
      </w:tr>
      <w:tr w:rsidR="00673188" w14:paraId="601CDBDC" w14:textId="77777777">
        <w:trPr>
          <w:trHeight w:val="48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95B48" w14:textId="77777777" w:rsidR="00673188" w:rsidRDefault="00673188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FD289" w14:textId="77777777" w:rsidR="00673188" w:rsidRDefault="00A147B3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CG2</w:t>
            </w:r>
          </w:p>
        </w:tc>
      </w:tr>
    </w:tbl>
    <w:p w14:paraId="4E2B7E22" w14:textId="77777777" w:rsidR="00673188" w:rsidRDefault="00673188"/>
    <w:p w14:paraId="7592B7D0" w14:textId="5A9DCE3D" w:rsidR="00673188" w:rsidRPr="000045FB" w:rsidRDefault="000045FB" w:rsidP="000045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Genes known to cause neurodegenerative diseases are presented according to the mode of inheritance of the respective mendelian disease. Genes such as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PARK2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FBXO7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SYNJ1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DNAJC6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, among others, are commonly referred to as </w:t>
      </w:r>
      <w:r w:rsidR="00B03B25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arkinson’s disease genes, although the clinical and pathological characteristics may be atypical in some cases. FTD/ALS - </w:t>
      </w:r>
      <w:r w:rsidR="00B03B25">
        <w:rPr>
          <w:rFonts w:ascii="Times New Roman" w:eastAsia="Times New Roman" w:hAnsi="Times New Roman" w:cs="Times New Roman"/>
          <w:sz w:val="24"/>
          <w:szCs w:val="24"/>
        </w:rPr>
        <w:t>F</w:t>
      </w:r>
      <w:r w:rsidR="00B03B25" w:rsidRPr="000045FB">
        <w:rPr>
          <w:rFonts w:ascii="Times New Roman" w:eastAsia="Times New Roman" w:hAnsi="Times New Roman" w:cs="Times New Roman"/>
          <w:sz w:val="24"/>
          <w:szCs w:val="24"/>
        </w:rPr>
        <w:t xml:space="preserve">rontotemporal 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dementia/Amyotrophic lateral sclerosis, CADASIL - Cerebral arteriopathy, autosomal dominant, with subcortical infarcts and leukoencephalopathy, CARASIL - Cerebral arteriopathy, autosomal recessive, with subcortical infarcts and leukoencephalopathy *Both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TMEM230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C29FD">
        <w:rPr>
          <w:rFonts w:ascii="Times New Roman" w:eastAsia="Times New Roman" w:hAnsi="Times New Roman" w:cs="Times New Roman"/>
          <w:i/>
          <w:iCs/>
          <w:sz w:val="24"/>
          <w:szCs w:val="24"/>
        </w:rPr>
        <w:t>DNAJC13</w:t>
      </w:r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 have been </w:t>
      </w:r>
      <w:proofErr w:type="spellStart"/>
      <w:r w:rsidRPr="000045FB">
        <w:rPr>
          <w:rFonts w:ascii="Times New Roman" w:eastAsia="Times New Roman" w:hAnsi="Times New Roman" w:cs="Times New Roman"/>
          <w:sz w:val="24"/>
          <w:szCs w:val="24"/>
        </w:rPr>
        <w:t>hypothesised</w:t>
      </w:r>
      <w:proofErr w:type="spellEnd"/>
      <w:r w:rsidRPr="000045FB">
        <w:rPr>
          <w:rFonts w:ascii="Times New Roman" w:eastAsia="Times New Roman" w:hAnsi="Times New Roman" w:cs="Times New Roman"/>
          <w:sz w:val="24"/>
          <w:szCs w:val="24"/>
        </w:rPr>
        <w:t xml:space="preserve"> to be the cause of Parkinson’s disease in the same family.</w:t>
      </w:r>
    </w:p>
    <w:sectPr w:rsidR="00673188" w:rsidRPr="000045F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188"/>
    <w:rsid w:val="000045FB"/>
    <w:rsid w:val="00671A4F"/>
    <w:rsid w:val="00673188"/>
    <w:rsid w:val="00A147B3"/>
    <w:rsid w:val="00B03B25"/>
    <w:rsid w:val="00D65275"/>
    <w:rsid w:val="00EC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246F8"/>
  <w15:docId w15:val="{CBC0E32B-03B4-0446-A256-F9415CF0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7B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s, Jose</cp:lastModifiedBy>
  <cp:revision>3</cp:revision>
  <dcterms:created xsi:type="dcterms:W3CDTF">2020-01-09T17:15:00Z</dcterms:created>
  <dcterms:modified xsi:type="dcterms:W3CDTF">2020-01-09T17:15:00Z</dcterms:modified>
</cp:coreProperties>
</file>